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711F" w:rsidRPr="00CB2F0B" w:rsidRDefault="00CB2F0B" w:rsidP="00CC6444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SUPPLEMENTARY FILE</w:t>
      </w:r>
    </w:p>
    <w:p w:rsidR="00CC6444" w:rsidRPr="00CB2F0B" w:rsidRDefault="00CB2F0B" w:rsidP="00CC6444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FEEDBACK FORM FOR 1 WEEK_FOLLOW-</w:t>
      </w:r>
      <w:r w:rsidR="00375F4C" w:rsidRPr="00CB2F0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UP FOR GROUP A, B, and GROUP C PATIENTS</w:t>
      </w:r>
    </w:p>
    <w:p w:rsidR="00861B99" w:rsidRPr="00CB2F0B" w:rsidRDefault="00CC6444" w:rsidP="00CC6444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CB2F0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G</w:t>
      </w:r>
      <w:r w:rsidR="00F049DE" w:rsidRPr="00CB2F0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roup-A</w:t>
      </w:r>
    </w:p>
    <w:p w:rsidR="00CC6444" w:rsidRPr="00CB2F0B" w:rsidRDefault="00CC6444" w:rsidP="00CC6444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</w:p>
    <w:p w:rsidR="00861B99" w:rsidRPr="00CB2F0B" w:rsidRDefault="00861B99" w:rsidP="00CB2674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B2F0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ference no-                                                              Name-</w:t>
      </w:r>
    </w:p>
    <w:p w:rsidR="00F049DE" w:rsidRPr="00CB2F0B" w:rsidRDefault="00861B99" w:rsidP="00CB2674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B2F0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ge/Sex-                                                                       Occupation-</w:t>
      </w:r>
    </w:p>
    <w:p w:rsidR="007F73B5" w:rsidRPr="00CB2F0B" w:rsidRDefault="007F73B5" w:rsidP="00CB267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B166D4"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>- Did you strictly follow the antibiotic medication prescribed?</w:t>
      </w:r>
    </w:p>
    <w:p w:rsidR="007F73B5" w:rsidRPr="00CB2F0B" w:rsidRDefault="00B166D4" w:rsidP="00CB267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es / No…...If not, how many days</w:t>
      </w:r>
      <w:r w:rsidR="00CB2674"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d you follow</w:t>
      </w:r>
      <w:proofErr w:type="gramStart"/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>?..........</w:t>
      </w:r>
      <w:proofErr w:type="gramEnd"/>
    </w:p>
    <w:p w:rsidR="007F73B5" w:rsidRPr="00CB2F0B" w:rsidRDefault="007F73B5" w:rsidP="00CB267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B166D4"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 Did you strictly follow the NSAID medication prescribed? </w:t>
      </w:r>
    </w:p>
    <w:p w:rsidR="007F73B5" w:rsidRPr="00CB2F0B" w:rsidRDefault="00B166D4" w:rsidP="00CB267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es / No…...If not, how many days</w:t>
      </w:r>
      <w:r w:rsidR="00CB2674"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d you follow</w:t>
      </w:r>
      <w:proofErr w:type="gramStart"/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>?..........</w:t>
      </w:r>
      <w:proofErr w:type="gramEnd"/>
    </w:p>
    <w:p w:rsidR="007F73B5" w:rsidRPr="00CB2F0B" w:rsidRDefault="007F73B5" w:rsidP="00CB267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B166D4"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>- Did you strictly follow the recommendation of maintaining a soft-temperate diet for 24 hours?</w:t>
      </w:r>
    </w:p>
    <w:p w:rsidR="007F73B5" w:rsidRPr="00CB2F0B" w:rsidRDefault="00B166D4" w:rsidP="00CB267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es / No</w:t>
      </w:r>
    </w:p>
    <w:p w:rsidR="007F73B5" w:rsidRPr="00CB2F0B" w:rsidRDefault="007F73B5" w:rsidP="00CB267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B166D4"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- Did you strictly follow the recommendation of not rinsing or spitting for the</w:t>
      </w:r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rst 24 hours after surgery? </w:t>
      </w:r>
    </w:p>
    <w:p w:rsidR="007F73B5" w:rsidRPr="00CB2F0B" w:rsidRDefault="00B166D4" w:rsidP="00CB267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es / No</w:t>
      </w:r>
    </w:p>
    <w:p w:rsidR="007F73B5" w:rsidRPr="00CB2F0B" w:rsidRDefault="007F73B5" w:rsidP="00CB267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="00B166D4"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- Conc</w:t>
      </w:r>
      <w:r w:rsidR="00CB2674"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>erning smokers, d</w:t>
      </w:r>
      <w:r w:rsidR="00B166D4"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d you strictly follow the recommendation </w:t>
      </w:r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not smoking for seven days? </w:t>
      </w:r>
      <w:r w:rsidR="00B166D4"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es / No…...If not, how many days</w:t>
      </w:r>
      <w:r w:rsidR="00CB2674"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d you follow</w:t>
      </w:r>
      <w:proofErr w:type="gramStart"/>
      <w:r w:rsidR="00B166D4"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>?........</w:t>
      </w:r>
      <w:proofErr w:type="gramEnd"/>
    </w:p>
    <w:p w:rsidR="007F73B5" w:rsidRPr="00CB2F0B" w:rsidRDefault="007F73B5" w:rsidP="00CB267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="00B166D4"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 Did you strictly follow the recommendation of not drinking alcoholic/carbonated beverages </w:t>
      </w:r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the following seven days? </w:t>
      </w:r>
    </w:p>
    <w:p w:rsidR="007F73B5" w:rsidRPr="00CB2F0B" w:rsidRDefault="00B166D4" w:rsidP="00CB267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>Yes / No…...If not, how many days</w:t>
      </w:r>
      <w:r w:rsidR="00CB2674"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d you follow</w:t>
      </w:r>
      <w:proofErr w:type="gramStart"/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>?........</w:t>
      </w:r>
      <w:proofErr w:type="gramEnd"/>
      <w:r w:rsidR="007F73B5"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</w:p>
    <w:p w:rsidR="007F73B5" w:rsidRPr="00CB2F0B" w:rsidRDefault="00953276" w:rsidP="00CB267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="00B166D4"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 Did you strictly follow the recommendation of </w:t>
      </w:r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rm saline rinses </w:t>
      </w:r>
      <w:r w:rsidR="00F049DE"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>during the week</w:t>
      </w:r>
      <w:r w:rsidR="00B166D4"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? </w:t>
      </w:r>
    </w:p>
    <w:p w:rsidR="00A96E7C" w:rsidRPr="00CB2F0B" w:rsidRDefault="00B166D4" w:rsidP="00A4711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>Yes / No…...If not, how many days</w:t>
      </w:r>
      <w:r w:rsidR="00CB2674"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d you follow</w:t>
      </w:r>
      <w:proofErr w:type="gramStart"/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>?.....</w:t>
      </w:r>
      <w:proofErr w:type="gramEnd"/>
    </w:p>
    <w:p w:rsidR="00A96E7C" w:rsidRPr="00CB2F0B" w:rsidRDefault="00CC6444" w:rsidP="00A96E7C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 w:rsidRPr="00CB2F0B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lastRenderedPageBreak/>
        <w:t>G</w:t>
      </w:r>
      <w:r w:rsidR="00A96E7C" w:rsidRPr="00CB2F0B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roup-B</w:t>
      </w:r>
    </w:p>
    <w:p w:rsidR="00CC6444" w:rsidRPr="00CB2F0B" w:rsidRDefault="00CC6444" w:rsidP="00A96E7C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</w:p>
    <w:p w:rsidR="00A96E7C" w:rsidRPr="00CB2F0B" w:rsidRDefault="00A96E7C" w:rsidP="00A96E7C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B2F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eference no-                                         </w:t>
      </w:r>
      <w:r w:rsidRPr="00CB2F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ab/>
        <w:t>Name –</w:t>
      </w:r>
    </w:p>
    <w:p w:rsidR="00A96E7C" w:rsidRPr="00CB2F0B" w:rsidRDefault="00A96E7C" w:rsidP="00A96E7C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B2F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ge/sex-                                                        Occupation-</w:t>
      </w:r>
    </w:p>
    <w:p w:rsidR="00A96E7C" w:rsidRPr="00CB2F0B" w:rsidRDefault="00A96E7C" w:rsidP="00A96E7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>1- Did you strictly follow the antibiotic medication prescribed?</w:t>
      </w:r>
    </w:p>
    <w:p w:rsidR="00A96E7C" w:rsidRPr="00CB2F0B" w:rsidRDefault="00A96E7C" w:rsidP="00A96E7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Yes / No…...If not, how many days did you follow</w:t>
      </w:r>
      <w:proofErr w:type="gramStart"/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>?..........</w:t>
      </w:r>
      <w:proofErr w:type="gramEnd"/>
    </w:p>
    <w:p w:rsidR="00A96E7C" w:rsidRPr="00CB2F0B" w:rsidRDefault="00A96E7C" w:rsidP="00A96E7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- Did you strictly follow the NSAID medication prescribed? </w:t>
      </w:r>
    </w:p>
    <w:p w:rsidR="00A96E7C" w:rsidRPr="00CB2F0B" w:rsidRDefault="00A96E7C" w:rsidP="00A96E7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es / No…...If not, how many days did you follow</w:t>
      </w:r>
      <w:proofErr w:type="gramStart"/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>?..........</w:t>
      </w:r>
      <w:proofErr w:type="gramEnd"/>
    </w:p>
    <w:p w:rsidR="00A96E7C" w:rsidRPr="00CB2F0B" w:rsidRDefault="00A96E7C" w:rsidP="00A96E7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>3- Did you strictly follow the recommendation of maintaining a soft-temperate diet for 24 hours?</w:t>
      </w:r>
    </w:p>
    <w:p w:rsidR="00A96E7C" w:rsidRPr="00CB2F0B" w:rsidRDefault="00A96E7C" w:rsidP="00A96E7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Yes / No</w:t>
      </w:r>
    </w:p>
    <w:p w:rsidR="00A96E7C" w:rsidRPr="00CB2F0B" w:rsidRDefault="00A96E7C" w:rsidP="00A96E7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4 - Did you strictly follow the recommendation of not rinsing or spitting for the first 24 hours after surgery? </w:t>
      </w:r>
    </w:p>
    <w:p w:rsidR="00A96E7C" w:rsidRPr="00CB2F0B" w:rsidRDefault="00A96E7C" w:rsidP="00A96E7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es / No</w:t>
      </w:r>
    </w:p>
    <w:p w:rsidR="00A96E7C" w:rsidRPr="00CB2F0B" w:rsidRDefault="00A96E7C" w:rsidP="00A96E7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 - Concerning smokers, </w:t>
      </w:r>
      <w:proofErr w:type="gramStart"/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>Did</w:t>
      </w:r>
      <w:proofErr w:type="gramEnd"/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ou strictly follow the recommendation of not smoking for seven days?  Yes / No…...If not, how many days did you follow</w:t>
      </w:r>
      <w:proofErr w:type="gramStart"/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>?........</w:t>
      </w:r>
      <w:proofErr w:type="gramEnd"/>
    </w:p>
    <w:p w:rsidR="00A96E7C" w:rsidRPr="00CB2F0B" w:rsidRDefault="00A96E7C" w:rsidP="00A96E7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6- Did you strictly follow the recommendation of not drinking alcoholic/carbonated beverages for the following seven days? </w:t>
      </w:r>
    </w:p>
    <w:p w:rsidR="00A96E7C" w:rsidRPr="00CB2F0B" w:rsidRDefault="00A96E7C" w:rsidP="00A96E7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>Yes / No…...If not, how many days did you follow</w:t>
      </w:r>
      <w:proofErr w:type="gramStart"/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>?........</w:t>
      </w:r>
      <w:proofErr w:type="gramEnd"/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–</w:t>
      </w:r>
    </w:p>
    <w:p w:rsidR="00A96E7C" w:rsidRPr="00CB2F0B" w:rsidRDefault="00A96E7C" w:rsidP="00A96E7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7- Did you strictly follow the recommendation of warm saline rinses during the week? </w:t>
      </w:r>
    </w:p>
    <w:p w:rsidR="00A96E7C" w:rsidRPr="00CB2F0B" w:rsidRDefault="00A96E7C" w:rsidP="00A96E7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>Yes / No…...If not, how many days did you follow</w:t>
      </w:r>
      <w:proofErr w:type="gramStart"/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>?.....</w:t>
      </w:r>
      <w:proofErr w:type="gramEnd"/>
    </w:p>
    <w:p w:rsidR="00A96E7C" w:rsidRPr="00CB2F0B" w:rsidRDefault="00A96E7C" w:rsidP="00A96E7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>8. Was the pamphlet with written instructions helpful?   Yes/ No</w:t>
      </w:r>
      <w:proofErr w:type="gramStart"/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>..if</w:t>
      </w:r>
      <w:proofErr w:type="gramEnd"/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, why?..........................</w:t>
      </w:r>
    </w:p>
    <w:p w:rsidR="00A96E7C" w:rsidRPr="00CB2F0B" w:rsidRDefault="00A96E7C" w:rsidP="00A96E7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>9. How many times did you refer to pamphlet during the week?</w:t>
      </w:r>
    </w:p>
    <w:p w:rsidR="00A96E7C" w:rsidRPr="00CB2F0B" w:rsidRDefault="00A96E7C" w:rsidP="00A96E7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) Zero     b)one       c)two    d)three      e)more than three  </w:t>
      </w:r>
    </w:p>
    <w:p w:rsidR="00A96E7C" w:rsidRPr="00CB2F0B" w:rsidRDefault="00CC6444" w:rsidP="00CC6444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CB2F0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lastRenderedPageBreak/>
        <w:t>G</w:t>
      </w:r>
      <w:r w:rsidR="00A96E7C" w:rsidRPr="00CB2F0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roup-C</w:t>
      </w:r>
    </w:p>
    <w:p w:rsidR="00CC6444" w:rsidRPr="00CB2F0B" w:rsidRDefault="00CC6444" w:rsidP="00CC6444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</w:p>
    <w:p w:rsidR="00A96E7C" w:rsidRPr="00CB2F0B" w:rsidRDefault="00A96E7C" w:rsidP="00A96E7C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B2F0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ference no-</w:t>
      </w:r>
      <w:r w:rsidRPr="00CB2F0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                                               Name-</w:t>
      </w:r>
    </w:p>
    <w:p w:rsidR="00A96E7C" w:rsidRPr="00CB2F0B" w:rsidRDefault="00A96E7C" w:rsidP="00A96E7C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B2F0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Occupation -                                                   age/sex-                                                                                            </w:t>
      </w:r>
    </w:p>
    <w:p w:rsidR="00A96E7C" w:rsidRPr="00CB2F0B" w:rsidRDefault="00A96E7C" w:rsidP="00A96E7C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>1- Did you strictly follow the antibiotic medication prescribed?</w:t>
      </w:r>
    </w:p>
    <w:p w:rsidR="00A96E7C" w:rsidRPr="00CB2F0B" w:rsidRDefault="00A96E7C" w:rsidP="00A96E7C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Yes / No…...If not, how many days did you follow</w:t>
      </w:r>
      <w:proofErr w:type="gramStart"/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>?..........</w:t>
      </w:r>
      <w:proofErr w:type="gramEnd"/>
    </w:p>
    <w:p w:rsidR="00A96E7C" w:rsidRPr="00CB2F0B" w:rsidRDefault="00A96E7C" w:rsidP="00A96E7C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- Did you strictly follow the NSAID medication prescribed? </w:t>
      </w:r>
    </w:p>
    <w:p w:rsidR="00A96E7C" w:rsidRPr="00CB2F0B" w:rsidRDefault="00A96E7C" w:rsidP="00A96E7C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es / No…...If not, how many days did you follow</w:t>
      </w:r>
      <w:proofErr w:type="gramStart"/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>?..........</w:t>
      </w:r>
      <w:proofErr w:type="gramEnd"/>
    </w:p>
    <w:p w:rsidR="00A96E7C" w:rsidRPr="00CB2F0B" w:rsidRDefault="00A96E7C" w:rsidP="00A96E7C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>3- Did you strictly follow the recommendation of maintaining a soft-temperate diet for 24 hours?  Yes / No</w:t>
      </w:r>
    </w:p>
    <w:p w:rsidR="00A96E7C" w:rsidRPr="00CB2F0B" w:rsidRDefault="00A96E7C" w:rsidP="00A96E7C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>4 - Did you strictly follow the recommendation of not rinsing or spitting for the first 24 hours after surgery?  Yes / No</w:t>
      </w:r>
    </w:p>
    <w:p w:rsidR="00A96E7C" w:rsidRPr="00CB2F0B" w:rsidRDefault="00A96E7C" w:rsidP="00A96E7C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 - Concerning smokers, </w:t>
      </w:r>
      <w:proofErr w:type="gramStart"/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>Did</w:t>
      </w:r>
      <w:proofErr w:type="gramEnd"/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ou strictly follow the recommendation of not smoking for seven days?  Yes / No…...If not, how many days did you follow</w:t>
      </w:r>
      <w:proofErr w:type="gramStart"/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>?........</w:t>
      </w:r>
      <w:proofErr w:type="gramEnd"/>
    </w:p>
    <w:p w:rsidR="00A96E7C" w:rsidRPr="00CB2F0B" w:rsidRDefault="00A96E7C" w:rsidP="00A96E7C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6- Did you strictly follow the recommendation of not drinking alcoholic/carbonated beverages for the following seven days? </w:t>
      </w:r>
    </w:p>
    <w:p w:rsidR="00A96E7C" w:rsidRPr="00CB2F0B" w:rsidRDefault="00A96E7C" w:rsidP="00A96E7C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>Yes / No…...If not, how many days did you follow</w:t>
      </w:r>
      <w:proofErr w:type="gramStart"/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>?........</w:t>
      </w:r>
      <w:proofErr w:type="gramEnd"/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–</w:t>
      </w:r>
    </w:p>
    <w:p w:rsidR="00A96E7C" w:rsidRPr="00CB2F0B" w:rsidRDefault="00A96E7C" w:rsidP="00A96E7C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7- Did you strictly follow the recommendation of warm saline rinses during the week? </w:t>
      </w:r>
    </w:p>
    <w:p w:rsidR="00A96E7C" w:rsidRPr="00CB2F0B" w:rsidRDefault="00A96E7C" w:rsidP="00A96E7C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>Yes / No…...If not, how many days did you follow</w:t>
      </w:r>
      <w:proofErr w:type="gramStart"/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>?.....</w:t>
      </w:r>
      <w:proofErr w:type="gramEnd"/>
    </w:p>
    <w:p w:rsidR="00A96E7C" w:rsidRPr="00CB2F0B" w:rsidRDefault="00A96E7C" w:rsidP="00A96E7C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>8. Did you find the app helpful?   Yes/No</w:t>
      </w:r>
    </w:p>
    <w:p w:rsidR="00A96E7C" w:rsidRPr="00CB2F0B" w:rsidRDefault="00A96E7C" w:rsidP="00A96E7C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>9. Which of the following instructions did the app help you with?</w:t>
      </w:r>
    </w:p>
    <w:p w:rsidR="00A96E7C" w:rsidRPr="00CB2F0B" w:rsidRDefault="00A96E7C" w:rsidP="00A96E7C">
      <w:pPr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>a)</w:t>
      </w:r>
      <w:proofErr w:type="gramEnd"/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king medication </w:t>
      </w:r>
    </w:p>
    <w:p w:rsidR="00A96E7C" w:rsidRPr="00CB2F0B" w:rsidRDefault="00A96E7C" w:rsidP="00A96E7C">
      <w:pPr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>b) Ice pack and semi-solid diet in first 24hr.</w:t>
      </w:r>
    </w:p>
    <w:p w:rsidR="00A96E7C" w:rsidRPr="00CB2F0B" w:rsidRDefault="00A96E7C" w:rsidP="00A96E7C">
      <w:pPr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) Warm salt water rinses </w:t>
      </w:r>
    </w:p>
    <w:p w:rsidR="00A96E7C" w:rsidRPr="00CB2F0B" w:rsidRDefault="00A96E7C" w:rsidP="00A96E7C">
      <w:pPr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>d)</w:t>
      </w:r>
      <w:proofErr w:type="gramEnd"/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void smoking and alcohol </w:t>
      </w:r>
    </w:p>
    <w:p w:rsidR="00A96E7C" w:rsidRPr="00CB2F0B" w:rsidRDefault="00A96E7C" w:rsidP="00A96E7C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0. Did the app cause any inconvenience </w:t>
      </w:r>
    </w:p>
    <w:p w:rsidR="00A96E7C" w:rsidRPr="00CB2F0B" w:rsidRDefault="00A96E7C" w:rsidP="00A96E7C">
      <w:pPr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>a)</w:t>
      </w:r>
      <w:proofErr w:type="gramEnd"/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es           b) No  </w:t>
      </w:r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if yes, What  --------------------------------------</w:t>
      </w:r>
    </w:p>
    <w:p w:rsidR="007F73B5" w:rsidRPr="00CB2F0B" w:rsidRDefault="00A96E7C" w:rsidP="00A96E7C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1. Any suggestion </w:t>
      </w:r>
      <w:r w:rsidR="00CC6444"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>on</w:t>
      </w:r>
      <w:r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proving the app</w:t>
      </w:r>
      <w:bookmarkStart w:id="0" w:name="_GoBack"/>
      <w:bookmarkEnd w:id="0"/>
      <w:r w:rsidR="00CC6444" w:rsidRPr="00CB2F0B">
        <w:rPr>
          <w:rFonts w:ascii="Times New Roman" w:hAnsi="Times New Roman" w:cs="Times New Roman"/>
          <w:color w:val="000000" w:themeColor="text1"/>
          <w:sz w:val="24"/>
          <w:szCs w:val="24"/>
        </w:rPr>
        <w:t>…………..</w:t>
      </w:r>
    </w:p>
    <w:sectPr w:rsidR="007F73B5" w:rsidRPr="00CB2F0B" w:rsidSect="00C627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>
    <w:useFELayout/>
  </w:compat>
  <w:rsids>
    <w:rsidRoot w:val="00B166D4"/>
    <w:rsid w:val="00177FE2"/>
    <w:rsid w:val="00306D6A"/>
    <w:rsid w:val="00322C9A"/>
    <w:rsid w:val="003525E9"/>
    <w:rsid w:val="00375F4C"/>
    <w:rsid w:val="0058533E"/>
    <w:rsid w:val="007C3998"/>
    <w:rsid w:val="007E288B"/>
    <w:rsid w:val="007F73B5"/>
    <w:rsid w:val="00861B99"/>
    <w:rsid w:val="00953276"/>
    <w:rsid w:val="00A4711F"/>
    <w:rsid w:val="00A71ED9"/>
    <w:rsid w:val="00A96E7C"/>
    <w:rsid w:val="00B166D4"/>
    <w:rsid w:val="00B21876"/>
    <w:rsid w:val="00C62752"/>
    <w:rsid w:val="00CB2674"/>
    <w:rsid w:val="00CB2F0B"/>
    <w:rsid w:val="00CC6444"/>
    <w:rsid w:val="00F049D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3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621</Words>
  <Characters>354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1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HP INDIA</cp:lastModifiedBy>
  <cp:revision>10</cp:revision>
  <dcterms:created xsi:type="dcterms:W3CDTF">2020-06-15T06:53:00Z</dcterms:created>
  <dcterms:modified xsi:type="dcterms:W3CDTF">2022-02-26T17:39:00Z</dcterms:modified>
</cp:coreProperties>
</file>